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>Table S4: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Genes showing significant up-regulation by microarray hybridization in Lg21881 grown at 37ºC compared to 18ºC.</w:t>
      </w:r>
    </w:p>
    <w:tbl>
      <w:tblPr>
        <w:tblW w:w="157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6"/>
        <w:gridCol w:w="850"/>
        <w:gridCol w:w="1422"/>
        <w:gridCol w:w="5382"/>
        <w:gridCol w:w="1252"/>
        <w:gridCol w:w="733"/>
        <w:gridCol w:w="2317"/>
        <w:gridCol w:w="8"/>
      </w:tblGrid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COG catego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Fold-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icroarray gene ID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Predicted protein func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L. garvie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ATCC49156 gene ID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ene symbol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roup functio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Amino acid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3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Sno3_g77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minoacid permeas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02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3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Sno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_g20_c3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tallo-dipept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epV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spartate-ammonia ligase (Asparagine synthetase A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sn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0_c5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peptidase 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ep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1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7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reonine_dehydra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8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7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lanin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arbohydrate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1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glucomu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5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1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-acetylglucosamine-6-phosphate deacetyl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ag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2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7_c1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it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i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-phospho-beta-glucos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gl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cellobiose transporter subunit II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C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cellobiose transporter subunit II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2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0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cellobiose transporter subunit II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9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, cellobiose-specific IIC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B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3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nose-specific PTS system IID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2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nose-specific PTS system IIC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aldehyde 3-phosphat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9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p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1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ribose transporter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LCGT_0948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2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-ribose pyranase (ABC-type ribose transport system, auxiliary component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bs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7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3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bsK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7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amine-6-phosphate isom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3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1_c7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-phosphogluconat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cycle control, cell division, chromosome partitio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2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l division protein FtsQ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5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ell division protein DivIC (FtsB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0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wall/membrane/envelope biogene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3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Choloylglycine hydrolase (CGH)-like protei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0_c3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Alanine-adding enzyme Mur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5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N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8_c3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rine/alanine-adding enzym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M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3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DP-N-acetylglucosamine:LPS N-acetylglucosamine 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G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4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DP-N-acetylmuramoylalanine D-glutamate lig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8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-alanyl-D-alanine carboxypeptidase (penicillin-binding prote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9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oenzime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pantetheine adenyl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a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5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-dehydropantoate 2-reductase (orf7_pGL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anE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Defense mechanis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10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acteriocin (pGL1_p6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10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Bacteriocin immunity-like protein (pGL2_p4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10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bacteriocin (pGL2_p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Bacteriocin ABC transporter permease (pGL5_lgnD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gn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8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Bacteriocin ABC transporter ATP-binding protein (pGL5_lgnC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gnC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1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bacteriocin (pGL5_p5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6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Bacteriocin immunty protein (pGL5_lgnI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DNA replication, recombination, and repai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2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tegrase/recombinase pGL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2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ype I restriction-modification system, restriction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lasmid replication protein repB (pGL5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pB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4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lasmid segregation protein parA (pGL5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2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ar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8_c4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otein involved in initiation of plasmid replication RepA (pGL5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p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9_c4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otein involved in initiation of plasmid replication RepB (pGL5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pB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ite-specific tyrosine recombinase Xer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9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_c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edicted DNA alkylation repair enzym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Energy production and conver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8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7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e-S oxido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9.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8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e-S cluster 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8.8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lcohol dehydrogenase/acetaldehyd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dhE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5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8_c5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umarate reductase flavoprotein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d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6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-formate ly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fl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7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ol_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pK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4_c9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-flavodoxin oxido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ifJ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General function prediction on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0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et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2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inoleate isom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7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ai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2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NAT family acet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7_c2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jor facilitator family transporter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methyltransfer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glyoxalase family protein 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1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HD superfamily hydrol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HAP domain protein (putative surface antige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9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et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membrane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9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1_c5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xido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5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-type transport system, periplasmic component/surface lipoprotein (BmpA-lik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5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, IIC component family protein (orf8_pGL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7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methyltransfer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4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redicted acetyltransfer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8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OPT-family protein (oligopeptide transporter prote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7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8_c1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itin-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Hypothetical protei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3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3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9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6_c2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14_pGL4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8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HAD superfamil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6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2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9_c2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_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1_c2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06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2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1_c4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s (pGL5p34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0_c4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GL5p3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4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GL5p0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4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1.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0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_c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5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posase (pseudo) (pGL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lasmid-encoded protein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3_c6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_c6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7_c6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8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qqD-doma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9_c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eh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4_c9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eh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3_c9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4.4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5_c9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Inorganic ion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4_c1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oper exporting ATP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p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2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eavy metal-(Cd/Co/Hg/Pb/Zn)-translocating P-type ATP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.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4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RAMP family manganese transport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ntH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Manganese homeostai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8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ganese/iron ABC transport system ATPase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0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tsC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Manganese homeostais/ ABC transporter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_c8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ganese/iron ABC transport system permease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tsB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Manganese homeostais / ABC transporter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.6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8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ganese/iron ABC transporter substrate-binding lipo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ts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Manganese homeostais / ABC transporter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Lipid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7.8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82_c5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tivator of (R)-2-hydroxyglutaryl-CoA dehydra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7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ong-chain acyl-CoA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ad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Nucleotide transport and metabol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7_c4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denylosuccinate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6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r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0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cleoside diphosphate 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dk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6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nucleoside-triphosphate 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0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rdD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CMP deam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88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MP dehydrogenase/GMP 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8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uaC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7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rotate phosphoribos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6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E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.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27_c7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racil phosphoribosyltransferase/pyrimidine operon regulatory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R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2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Post translational modification, protein turnover, chapero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8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eptidyl-prolyl cis-trans isomerase A (cyclophilin A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piA</w:t>
            </w:r>
          </w:p>
        </w:tc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4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tmRNA-binding protein SmpB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4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mpB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rote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3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Replication, recombination and repai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_c3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solv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Signal transduction mechanis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7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PDZ domanin containing-prote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8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Tran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RE-family 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2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pleiotropic repress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dY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0_c3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tabolite control protein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5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altose operon-like transcription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5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7_c3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7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61_c48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17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7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4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se operon repress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bsR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8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3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txR family transcriptional repressor, Mn-dependent 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tnR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Manganese homeostais</w:t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2_c68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Regulatory protein Spx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CGT_03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5_c68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age transcription repress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_c7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etR_family transcriptional_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Translation, ribosomal structure and biogene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3_c1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3S rRNA pseudouridine2457 synth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lu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1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Valyl-tRNA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val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48_c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ginyl-tRNA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g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56_c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ryl-tRNA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r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.5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15_c46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Threonyl-tRNA synthetas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rS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exac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Sno3_g30_c4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ribosome biogenesis GTPase RsgA 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425" w:footer="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shd w:fill="00FF00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shd w:fill="00B050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1:01:00Z</dcterms:created>
  <dc:creator>Zenbook_M</dc:creator>
  <dc:description/>
  <dc:language>en-US</dc:language>
  <cp:lastModifiedBy>Zenbook_M</cp:lastModifiedBy>
  <dcterms:modified xsi:type="dcterms:W3CDTF">2013-06-12T11:01:00Z</dcterms:modified>
  <cp:revision>2</cp:revision>
  <dc:subject/>
  <dc:title/>
</cp:coreProperties>
</file>